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472B906" w:rsidR="00FB3483" w:rsidRPr="00930A31" w:rsidRDefault="00A128D8"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8322264" w:rsidR="00FB3483" w:rsidRPr="00930A31" w:rsidRDefault="00A128D8"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2029602" w:rsidR="00FB3483" w:rsidRPr="00930A31" w:rsidRDefault="00464DE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7D47515" w:rsidR="00FB3483" w:rsidRPr="00930A31" w:rsidRDefault="00A128D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C9C9A3F" w:rsidR="00FB3483" w:rsidRPr="00930A31" w:rsidRDefault="00A128D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841ABD6" w:rsidR="00FB3483" w:rsidRPr="00930A31" w:rsidRDefault="00464DE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E0657FD" w:rsidR="00FB3483" w:rsidRPr="00930A31" w:rsidRDefault="00AC46D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46A2C66" w:rsidR="00FB3483" w:rsidRPr="00930A31" w:rsidRDefault="00AC46D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DB6BB19" w:rsidR="00930A31" w:rsidRPr="00930A31" w:rsidRDefault="00AC46D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8361455" w:rsidR="00930A31" w:rsidRPr="00930A31" w:rsidRDefault="00AC46D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B7B0BA0" w:rsidR="00FB3483" w:rsidRPr="00930A31" w:rsidRDefault="00AC46D5"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A79E15A" w:rsidR="00FB3483" w:rsidRPr="00930A31" w:rsidRDefault="00AC46D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F92AC89" w:rsidR="00930A31" w:rsidRPr="00930A31" w:rsidRDefault="00764D04" w:rsidP="005979B8">
            <w:pPr>
              <w:pStyle w:val="Default"/>
              <w:spacing w:before="40" w:after="40"/>
              <w:rPr>
                <w:rFonts w:ascii="Arial" w:hAnsi="Arial" w:cs="Arial"/>
                <w:color w:val="auto"/>
                <w:sz w:val="18"/>
                <w:szCs w:val="18"/>
              </w:rPr>
            </w:pPr>
            <w:r>
              <w:rPr>
                <w:rFonts w:ascii="Arial" w:hAnsi="Arial" w:cs="Arial"/>
                <w:color w:val="auto"/>
                <w:sz w:val="18"/>
                <w:szCs w:val="18"/>
              </w:rPr>
              <w:t>6</w:t>
            </w:r>
            <w:bookmarkStart w:id="0" w:name="_GoBack"/>
            <w:bookmarkEnd w:id="0"/>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0EF4A07" w:rsidR="00930A31" w:rsidRPr="00930A31" w:rsidRDefault="00764D0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6F7B354" w:rsidR="00930A31" w:rsidRPr="00930A31" w:rsidRDefault="00764D0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690ED60" w:rsidR="00930A31" w:rsidRPr="00930A31" w:rsidRDefault="00764D0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7A76D9D" w:rsidR="00930A31" w:rsidRPr="00930A31" w:rsidRDefault="00764D0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D25008B" w:rsidR="00930A31" w:rsidRPr="00930A31" w:rsidRDefault="00764D0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56E3598" w:rsidR="006E5FE2" w:rsidRPr="00930A31" w:rsidRDefault="00070C7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4A19544" w:rsidR="006E5FE2" w:rsidRPr="00930A31" w:rsidRDefault="00070C7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BF4875F" w:rsidR="00930A31" w:rsidRPr="00930A31" w:rsidRDefault="00203455" w:rsidP="005979B8">
            <w:pPr>
              <w:pStyle w:val="Default"/>
              <w:spacing w:before="40" w:after="40"/>
              <w:rPr>
                <w:rFonts w:ascii="Arial" w:hAnsi="Arial" w:cs="Arial"/>
                <w:color w:val="auto"/>
                <w:sz w:val="18"/>
                <w:szCs w:val="18"/>
              </w:rPr>
            </w:pPr>
            <w:r>
              <w:rPr>
                <w:rFonts w:ascii="Arial" w:hAnsi="Arial" w:cs="Arial"/>
                <w:color w:val="auto"/>
                <w:sz w:val="18"/>
                <w:szCs w:val="18"/>
              </w:rPr>
              <w:t>7</w:t>
            </w:r>
            <w:r w:rsidR="00C821B1">
              <w:rPr>
                <w:rFonts w:ascii="Arial" w:hAnsi="Arial" w:cs="Arial"/>
                <w:color w:val="auto"/>
                <w:sz w:val="18"/>
                <w:szCs w:val="18"/>
              </w:rPr>
              <w:t>, 2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364CC36" w:rsidR="00930A31" w:rsidRPr="00930A31" w:rsidRDefault="00764D0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BAAE70C" w:rsidR="00FB3483" w:rsidRPr="00930A31" w:rsidRDefault="00C821B1" w:rsidP="005979B8">
            <w:pPr>
              <w:pStyle w:val="Default"/>
              <w:spacing w:before="40" w:after="40"/>
              <w:rPr>
                <w:rFonts w:ascii="Arial" w:hAnsi="Arial" w:cs="Arial"/>
                <w:color w:val="auto"/>
                <w:sz w:val="18"/>
                <w:szCs w:val="18"/>
              </w:rPr>
            </w:pPr>
            <w:r>
              <w:rPr>
                <w:rFonts w:ascii="Arial" w:hAnsi="Arial" w:cs="Arial"/>
                <w:color w:val="auto"/>
                <w:sz w:val="18"/>
                <w:szCs w:val="18"/>
              </w:rPr>
              <w:t>14-1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2995955" w:rsidR="00FB3483" w:rsidRPr="00930A31" w:rsidRDefault="00C821B1" w:rsidP="005979B8">
            <w:pPr>
              <w:pStyle w:val="Default"/>
              <w:spacing w:before="40" w:after="40"/>
              <w:rPr>
                <w:rFonts w:ascii="Arial" w:hAnsi="Arial" w:cs="Arial"/>
                <w:color w:val="auto"/>
                <w:sz w:val="18"/>
                <w:szCs w:val="18"/>
              </w:rPr>
            </w:pPr>
            <w:r w:rsidRPr="00C821B1">
              <w:rPr>
                <w:rFonts w:ascii="Arial" w:hAnsi="Arial" w:cs="Arial"/>
                <w:color w:val="auto"/>
                <w:sz w:val="18"/>
                <w:szCs w:val="18"/>
              </w:rPr>
              <w:t>Table S2 in Multimedia Appendix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D6CA06A" w:rsidR="00FB3483" w:rsidRPr="00930A31" w:rsidRDefault="00C821B1"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B52CEA3" w:rsidR="00930A31" w:rsidRPr="00930A31" w:rsidRDefault="00C821B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FE2B907" w:rsidR="00930A31" w:rsidRPr="00930A31" w:rsidRDefault="00C821B1" w:rsidP="005979B8">
            <w:pPr>
              <w:pStyle w:val="Default"/>
              <w:spacing w:before="40" w:after="40"/>
              <w:rPr>
                <w:rFonts w:ascii="Arial" w:hAnsi="Arial" w:cs="Arial"/>
                <w:color w:val="auto"/>
                <w:sz w:val="18"/>
                <w:szCs w:val="18"/>
              </w:rPr>
            </w:pPr>
            <w:r>
              <w:rPr>
                <w:rFonts w:ascii="Arial" w:hAnsi="Arial" w:cs="Arial"/>
                <w:color w:val="auto"/>
                <w:sz w:val="18"/>
                <w:szCs w:val="18"/>
              </w:rPr>
              <w:t>8, 23-2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CFB0FDB" w:rsidR="00930A31" w:rsidRPr="00930A31" w:rsidRDefault="00764D04"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69C0F0B" w:rsidR="00930A31" w:rsidRPr="00930A31" w:rsidRDefault="00764D04"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8FFAB8A" w:rsidR="00FB3483" w:rsidRPr="00930A31" w:rsidRDefault="00764D04"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BF9BB3D" w:rsidR="00077B44" w:rsidRPr="00930A31" w:rsidRDefault="00764D04"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F39CB0E" w:rsidR="00930A31" w:rsidRPr="00930A31" w:rsidRDefault="00C821B1" w:rsidP="00077B44">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575AB7E" w:rsidR="00930A31" w:rsidRPr="00930A31" w:rsidRDefault="00C821B1"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12F386B" w:rsidR="00930A31" w:rsidRPr="00930A31" w:rsidRDefault="00C821B1"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4F597E4" w:rsidR="00930A31" w:rsidRPr="00930A31" w:rsidRDefault="00C821B1"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A6523D8" w:rsidR="00930A31" w:rsidRPr="00930A31" w:rsidRDefault="00C821B1"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51D1214" w:rsidR="00930A31" w:rsidRPr="00930A31" w:rsidRDefault="00C821B1"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74B3F71" w:rsidR="00930A31" w:rsidRPr="00930A31" w:rsidRDefault="00C821B1"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A4B53F8" w:rsidR="00077B44" w:rsidRPr="00930A31" w:rsidRDefault="00C821B1"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8CE3243" w:rsidR="00077B44" w:rsidRPr="00930A31" w:rsidRDefault="00C821B1"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A22F6DD" w:rsidR="00077B44" w:rsidRPr="00930A31" w:rsidRDefault="00C821B1"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bl>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D0FA186" w14:textId="77777777" w:rsidR="00A46CC8" w:rsidRDefault="00A46CC8">
      <w:r>
        <w:separator/>
      </w:r>
    </w:p>
  </w:endnote>
  <w:endnote w:type="continuationSeparator" w:id="0">
    <w:p w14:paraId="71D8B2A5" w14:textId="77777777" w:rsidR="00A46CC8" w:rsidRDefault="00A46C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D19541F" w14:textId="77777777" w:rsidR="00A46CC8" w:rsidRDefault="00A46CC8">
      <w:r>
        <w:separator/>
      </w:r>
    </w:p>
  </w:footnote>
  <w:footnote w:type="continuationSeparator" w:id="0">
    <w:p w14:paraId="2DFC72D9" w14:textId="77777777" w:rsidR="00A46CC8" w:rsidRDefault="00A46CC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22DE3FDB" w:rsidR="00947707" w:rsidRPr="00930A31" w:rsidRDefault="00A46CC8"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C56737">
      <w:rPr>
        <w:rFonts w:ascii="Lucida Sans" w:hAnsi="Lucida Sans"/>
        <w:b/>
        <w:bCs/>
      </w:rPr>
      <w:t xml:space="preserve">Multimedia Appendix 1: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624D0"/>
    <w:rsid w:val="00070C7C"/>
    <w:rsid w:val="00077B44"/>
    <w:rsid w:val="00152CDB"/>
    <w:rsid w:val="0018323E"/>
    <w:rsid w:val="00190C83"/>
    <w:rsid w:val="00203455"/>
    <w:rsid w:val="00246C93"/>
    <w:rsid w:val="00256BAF"/>
    <w:rsid w:val="002A2A06"/>
    <w:rsid w:val="003103C2"/>
    <w:rsid w:val="003516AD"/>
    <w:rsid w:val="00363B8D"/>
    <w:rsid w:val="003760FB"/>
    <w:rsid w:val="00386455"/>
    <w:rsid w:val="003B79FF"/>
    <w:rsid w:val="00400A0B"/>
    <w:rsid w:val="00443C1D"/>
    <w:rsid w:val="00461576"/>
    <w:rsid w:val="00464DEE"/>
    <w:rsid w:val="004C1685"/>
    <w:rsid w:val="00505F0D"/>
    <w:rsid w:val="005078EE"/>
    <w:rsid w:val="005266B7"/>
    <w:rsid w:val="00550BF1"/>
    <w:rsid w:val="0059028D"/>
    <w:rsid w:val="005979B8"/>
    <w:rsid w:val="006E5FE2"/>
    <w:rsid w:val="006F3BA6"/>
    <w:rsid w:val="00726794"/>
    <w:rsid w:val="00764D04"/>
    <w:rsid w:val="0077253C"/>
    <w:rsid w:val="008412D5"/>
    <w:rsid w:val="008A3EAE"/>
    <w:rsid w:val="008E2C91"/>
    <w:rsid w:val="00914C8F"/>
    <w:rsid w:val="00930A31"/>
    <w:rsid w:val="00947707"/>
    <w:rsid w:val="009827E5"/>
    <w:rsid w:val="00A0760F"/>
    <w:rsid w:val="00A128D8"/>
    <w:rsid w:val="00A215D2"/>
    <w:rsid w:val="00A46CC8"/>
    <w:rsid w:val="00A86593"/>
    <w:rsid w:val="00AB79CE"/>
    <w:rsid w:val="00AC46D5"/>
    <w:rsid w:val="00AE4BBD"/>
    <w:rsid w:val="00B51910"/>
    <w:rsid w:val="00C22710"/>
    <w:rsid w:val="00C56737"/>
    <w:rsid w:val="00C821B1"/>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MY" w:eastAsia="en-MY"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3</TotalTime>
  <Pages>2</Pages>
  <Words>1062</Words>
  <Characters>605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dmin</cp:lastModifiedBy>
  <cp:revision>28</cp:revision>
  <cp:lastPrinted>2020-11-24T03:02:00Z</cp:lastPrinted>
  <dcterms:created xsi:type="dcterms:W3CDTF">2020-11-24T03:02:00Z</dcterms:created>
  <dcterms:modified xsi:type="dcterms:W3CDTF">2023-04-14T04:37:00Z</dcterms:modified>
</cp:coreProperties>
</file>